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6DA03" w14:textId="77777777" w:rsidR="006675A0" w:rsidRDefault="006675A0" w:rsidP="006675A0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</w:p>
    <w:p w14:paraId="08E3A48A" w14:textId="59152286" w:rsidR="006675A0" w:rsidRDefault="006675A0" w:rsidP="006675A0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  <w:bookmarkStart w:id="0" w:name="_GoBack"/>
      <w:r>
        <w:rPr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ADA66CB" wp14:editId="1B26201E">
            <wp:simplePos x="0" y="0"/>
            <wp:positionH relativeFrom="column">
              <wp:posOffset>0</wp:posOffset>
            </wp:positionH>
            <wp:positionV relativeFrom="paragraph">
              <wp:posOffset>348615</wp:posOffset>
            </wp:positionV>
            <wp:extent cx="5769864" cy="2971800"/>
            <wp:effectExtent l="0" t="0" r="2540" b="0"/>
            <wp:wrapTopAndBottom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witter-You_might_like-vote_reminder-w_red_ova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86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0F6587B3" w14:textId="1C266B00" w:rsidR="006675A0" w:rsidRPr="00080656" w:rsidRDefault="006675A0" w:rsidP="006675A0">
      <w:pPr>
        <w:spacing w:after="0" w:line="480" w:lineRule="auto"/>
        <w:ind w:left="270" w:firstLine="0"/>
        <w:rPr>
          <w:bCs/>
          <w:color w:val="000000" w:themeColor="text1"/>
          <w:sz w:val="24"/>
          <w:szCs w:val="24"/>
        </w:rPr>
      </w:pPr>
      <w:r w:rsidRPr="00080656">
        <w:rPr>
          <w:b/>
          <w:color w:val="000000" w:themeColor="text1"/>
          <w:sz w:val="24"/>
          <w:szCs w:val="24"/>
        </w:rPr>
        <w:t>S7 Fig. Twitter home page with a “You might like” promoted tweet containing a vote reminder, screenshotted November 8, 2022.</w:t>
      </w:r>
      <w:r w:rsidRPr="00080656">
        <w:rPr>
          <w:bCs/>
          <w:color w:val="000000" w:themeColor="text1"/>
          <w:sz w:val="24"/>
          <w:szCs w:val="24"/>
        </w:rPr>
        <w:t xml:space="preserve"> The authors added the red oval highlighting the relevant tweet.</w:t>
      </w:r>
    </w:p>
    <w:p w14:paraId="0F4065CE" w14:textId="77777777" w:rsidR="008D53F7" w:rsidRDefault="008D53F7"/>
    <w:sectPr w:rsidR="008D5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F7"/>
    <w:rsid w:val="006675A0"/>
    <w:rsid w:val="008D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8E4E1"/>
  <w15:chartTrackingRefBased/>
  <w15:docId w15:val="{2DCD3DE8-C17F-4B37-ABEC-8B803847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75A0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7:00Z</dcterms:created>
  <dcterms:modified xsi:type="dcterms:W3CDTF">2023-04-07T10:47:00Z</dcterms:modified>
</cp:coreProperties>
</file>